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5CA4F8"/>
    <w:p w14:paraId="5CA1CDA1"/>
    <w:p w14:paraId="6CB8AE6E">
      <w:pPr>
        <w:pStyle w:val="2"/>
        <w:bidi w:val="0"/>
        <w:jc w:val="center"/>
      </w:pPr>
      <w:r>
        <w:rPr>
          <w:rFonts w:hint="eastAsia"/>
        </w:rPr>
        <w:t>Original vs. FD-covaried FC statistics.</w:t>
      </w:r>
    </w:p>
    <w:p w14:paraId="0B3AE186"/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1848"/>
        <w:gridCol w:w="755"/>
        <w:gridCol w:w="3693"/>
        <w:gridCol w:w="2226"/>
      </w:tblGrid>
      <w:tr w14:paraId="11436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tblHeader/>
          <w:jc w:val="center"/>
        </w:trPr>
        <w:tc>
          <w:tcPr>
            <w:tcW w:w="18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1FA00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7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0A9B0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3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C5536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ean FD ± SD (mm)</w:t>
            </w:r>
          </w:p>
        </w:tc>
        <w:tc>
          <w:tcPr>
            <w:tcW w:w="22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29E8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 (t-test)</w:t>
            </w:r>
          </w:p>
        </w:tc>
      </w:tr>
      <w:tr w14:paraId="26AD5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8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5C6F8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ntrols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336E7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36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939E4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1 ± 0.03</w:t>
            </w:r>
          </w:p>
        </w:tc>
        <w:tc>
          <w:tcPr>
            <w:tcW w:w="2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795E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  <w:tr w14:paraId="28F64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0" w:hRule="atLeast"/>
          <w:jc w:val="center"/>
        </w:trPr>
        <w:tc>
          <w:tcPr>
            <w:tcW w:w="18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F39F2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E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CD16F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36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91419F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3 ± 0.05</w:t>
            </w:r>
          </w:p>
        </w:tc>
        <w:tc>
          <w:tcPr>
            <w:tcW w:w="22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1C377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宋体" w:cs="Times New Roman"/>
                <w:sz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21</w:t>
            </w:r>
          </w:p>
        </w:tc>
      </w:tr>
    </w:tbl>
    <w:p w14:paraId="6005C326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EA3B51"/>
    <w:rsid w:val="0CEA3B51"/>
    <w:rsid w:val="6736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15:42:00Z</dcterms:created>
  <dc:creator>达啡奇</dc:creator>
  <cp:lastModifiedBy>达啡奇</cp:lastModifiedBy>
  <dcterms:modified xsi:type="dcterms:W3CDTF">2025-11-10T15:4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EEDA2D7C77F4B6689873958ABB6604C_11</vt:lpwstr>
  </property>
  <property fmtid="{D5CDD505-2E9C-101B-9397-08002B2CF9AE}" pid="4" name="KSOTemplateDocerSaveRecord">
    <vt:lpwstr>eyJoZGlkIjoiMTAzZDM0ZGM5Mzc4NGM4OGY3ODUwMTE4NDZiMWYzZTEiLCJ1c2VySWQiOiIyNjgzNTQxNTkifQ==</vt:lpwstr>
  </property>
</Properties>
</file>